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6AB" w:rsidRDefault="004D3727" w:rsidP="004D37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DC1DE7" w:rsidRDefault="00DC1DE7" w:rsidP="00DC1DE7">
      <w:pPr>
        <w:spacing w:after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nilateral step training can drive faster learning of novel gait patterns</w:t>
      </w:r>
    </w:p>
    <w:p w:rsidR="004D3727" w:rsidRPr="00382D33" w:rsidRDefault="004D3727" w:rsidP="004D3727">
      <w:pPr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hristine N. Song</w:t>
      </w:r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Jan </w:t>
      </w:r>
      <w:proofErr w:type="spellStart"/>
      <w:r>
        <w:rPr>
          <w:rFonts w:ascii="Times New Roman" w:hAnsi="Times New Roman" w:cs="Times New Roman"/>
          <w:sz w:val="24"/>
          <w:szCs w:val="24"/>
        </w:rPr>
        <w:t>Stenum</w:t>
      </w:r>
      <w:proofErr w:type="spellEnd"/>
      <w:r>
        <w:rPr>
          <w:rFonts w:ascii="Times New Roman" w:hAnsi="Times New Roman" w:cs="Times New Roman"/>
          <w:sz w:val="24"/>
          <w:szCs w:val="24"/>
        </w:rPr>
        <w:t>, PhD</w:t>
      </w:r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Leech, PhD, DPT, PT</w:t>
      </w:r>
      <w:r w:rsidRPr="004338A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Chloe K. Keller</w:t>
      </w:r>
      <w:r w:rsidRPr="009200F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and *Ryan T. Roemmich, PhD</w:t>
      </w:r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4D372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enter for Movement Studies, Kennedy Krieger Institute, Baltimore, MD  21205</w:t>
      </w:r>
    </w:p>
    <w:p w:rsidR="004D3727" w:rsidRPr="009200F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D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t of Neuroscience, Johns Hopkins University School of Medicine, Baltimore, MD  21205</w:t>
      </w:r>
    </w:p>
    <w:p w:rsidR="004D372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t of Physical Medicine and Rehabilitation, Johns Hopkins University School of Medicine, Baltimore, MD  21205</w:t>
      </w:r>
    </w:p>
    <w:p w:rsidR="004D3727" w:rsidRPr="004338AC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ivi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okines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hysical Therapy, University of Southern California, Los Angeles, CA  90033</w:t>
      </w:r>
    </w:p>
    <w:p w:rsidR="004D372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Fischell Department of Bioengineering, University of Maryland, College Park, MD  20742</w:t>
      </w:r>
    </w:p>
    <w:p w:rsidR="004D372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D3727" w:rsidRDefault="004D3727" w:rsidP="004D3727">
      <w:pPr>
        <w:jc w:val="center"/>
        <w:rPr>
          <w:rFonts w:ascii="Times New Roman" w:hAnsi="Times New Roman" w:cs="Times New Roman"/>
          <w:sz w:val="24"/>
          <w:szCs w:val="24"/>
        </w:rPr>
      </w:pPr>
      <w:r w:rsidRPr="00BB077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B0770">
        <w:rPr>
          <w:rFonts w:ascii="Times New Roman" w:hAnsi="Times New Roman" w:cs="Times New Roman"/>
          <w:sz w:val="24"/>
          <w:szCs w:val="24"/>
        </w:rPr>
        <w:t>orresponding author</w:t>
      </w:r>
    </w:p>
    <w:p w:rsidR="004D3727" w:rsidRDefault="004D37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3727" w:rsidRDefault="004D3727" w:rsidP="004D3727">
      <w:pPr>
        <w:rPr>
          <w:rFonts w:ascii="Times New Roman" w:hAnsi="Times New Roman" w:cs="Times New Roman"/>
          <w:b/>
          <w:sz w:val="24"/>
          <w:szCs w:val="24"/>
        </w:rPr>
      </w:pPr>
      <w:r w:rsidRPr="004D3727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4D3727" w:rsidRDefault="004D3727" w:rsidP="004D37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. Representative individual examples of foot movement (i.e., anterior-posterior ankle marker position) during the pre-learning conditions in the A) Alternating Unilateral, B) Fast Unilateral, C) Opposite Slow, and D) Slow Unilateral groups. Darker lines indicate right leg, lighter lines indicate left leg.</w:t>
      </w:r>
    </w:p>
    <w:p w:rsidR="004D3727" w:rsidRPr="004D3727" w:rsidRDefault="004D3727" w:rsidP="0011370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>. Step length asymmetry during the baseline, catch, and post-learning periods in the A) Alternating Unilateral (purple), B) Fast Unilateral (pink), C) Opposite Slow (red), D) Slow Unilateral (blue), and E) Observational (green) groups compared to Control (black). * indicates p&lt;0.05.</w:t>
      </w:r>
    </w:p>
    <w:sectPr w:rsidR="004D3727" w:rsidRPr="004D3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D66"/>
    <w:rsid w:val="00113701"/>
    <w:rsid w:val="004D3727"/>
    <w:rsid w:val="00AF46AB"/>
    <w:rsid w:val="00C84D66"/>
    <w:rsid w:val="00DC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862C7-44D5-4B71-AFBB-8ABDADC7B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mich, Ryan</dc:creator>
  <cp:keywords/>
  <dc:description/>
  <cp:lastModifiedBy>Roemmich, Ryan</cp:lastModifiedBy>
  <cp:revision>2</cp:revision>
  <dcterms:created xsi:type="dcterms:W3CDTF">2020-08-20T12:27:00Z</dcterms:created>
  <dcterms:modified xsi:type="dcterms:W3CDTF">2020-08-20T12:27:00Z</dcterms:modified>
</cp:coreProperties>
</file>